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64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1006"/>
        <w:gridCol w:w="792"/>
        <w:gridCol w:w="946"/>
        <w:gridCol w:w="946"/>
        <w:gridCol w:w="3172"/>
        <w:gridCol w:w="2598"/>
        <w:gridCol w:w="2598"/>
        <w:gridCol w:w="761"/>
        <w:gridCol w:w="1058"/>
        <w:gridCol w:w="916"/>
      </w:tblGrid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bookmarkStart w:id="0" w:name="OLE_LINK3"/>
            <w:bookmarkEnd w:id="0"/>
            <w:r>
              <w:rPr>
                <w:b/>
                <w:sz w:val="16"/>
                <w:szCs w:val="16"/>
                <w:lang w:val="en-GB"/>
              </w:rPr>
              <w:t>EST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GA#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>Time point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Genotype 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Genotype 2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>TIGR homology: blast  n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IPS homology: blast n</w:t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IRGSP homology: blast 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b/>
                <w:sz w:val="16"/>
                <w:szCs w:val="16"/>
                <w:lang w:val="en-GB"/>
              </w:rPr>
              <w:t>Fold of c</w:t>
            </w:r>
            <w:r>
              <w:rPr>
                <w:b/>
                <w:sz w:val="16"/>
                <w:szCs w:val="16"/>
              </w:rPr>
              <w:t>hang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b/>
                <w:sz w:val="16"/>
                <w:szCs w:val="16"/>
              </w:rPr>
              <w:t>Up-regulated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FDR p </w:t>
            </w:r>
            <w:r>
              <w:rPr>
                <w:b/>
                <w:sz w:val="16"/>
                <w:szCs w:val="16"/>
                <w:lang w:val="en-GB"/>
              </w:rPr>
              <w:t>≤ 0.05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3.x1</w:t>
            </w:r>
          </w:p>
        </w:tc>
        <w:tc>
          <w:tcPr>
            <w:tcW w:w="10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668198</w:t>
            </w:r>
          </w:p>
        </w:tc>
        <w:tc>
          <w:tcPr>
            <w:tcW w:w="79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sz w:val="16"/>
                <w:szCs w:val="16"/>
                <w:lang w:val="en-GB"/>
              </w:rPr>
              <w:t>gb|AF036494.1|AF036494 Eucryphia lucida large subunit 26S ribosomal RNA gene, partial sequence, partial (52%)</w:t>
            </w:r>
          </w:p>
        </w:tc>
        <w:tc>
          <w:tcPr>
            <w:tcW w:w="25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25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protein</w:t>
            </w:r>
          </w:p>
        </w:tc>
        <w:tc>
          <w:tcPr>
            <w:tcW w:w="76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E-07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3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>RR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E-06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3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52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3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06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3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848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3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555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3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531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4.x1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668199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Q5U7K6_9POAL (Q5U7K6) Metallothionein-like protein, partial (94%)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allothionein-like protein (AtMT-K)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allothionein-like protein,  type 2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1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4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4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4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E-12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4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E-12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4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E-10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4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>RR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E-07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4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>RR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E-06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4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E-05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4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79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4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143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5018B04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133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6007B06.x1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691713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Q6ZFT9_ORYSA (Q6ZFT9) Putative diphosphate-fructose-6-phosphate 1-phosphotransferase alpha chain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 </w:t>
            </w:r>
          </w:p>
          <w:p>
            <w:pPr>
              <w:pStyle w:val="Normal"/>
              <w:spacing w:before="40" w:after="40"/>
              <w:jc w:val="center"/>
              <w:rPr>
                <w:rFonts w:ascii="Arial" w:hAnsi="Arial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yrophosphate-fructose 6-phosphate 1-phosphotransferase alpha subunit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2E-05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6007B06.x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941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06021F11.x2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14860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Q5ZBB1_ORYSA (Q5ZBB1) Dual-specific kinase DSK1-like, partial (13%)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kinase, putativ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ATP binding protein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3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16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614013G06.x1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861424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mologue to UP|CYC_MAIZE (P00056) Cytochrome c, complet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chrome C like protein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tochrome c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567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14044F12.x4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978054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Q96295_ARATH (Q96295) Calcium-dependent protein kinase (Fragment), partial (61%)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lcium-dependent like protein kinas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cium-dependent protein kinase, isoform AK1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F7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7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color w:val="FF0000"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14044F12.x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i/>
                <w:color w:val="FF0000"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12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614044F12.x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551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614044F12.x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2349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i/>
                <w:sz w:val="16"/>
                <w:szCs w:val="16"/>
              </w:rPr>
              <w:t>945031C10.x1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129848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imilar to UP|Q44086_ACILW (Q44086) Orf1 and esterase (est) genes, . precursor, partial (11%) 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D - like protein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xpressed protein  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0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466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949062B09.y1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430868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UP|RBS_MAIZE (P05348) Ribulose bisphosphate carboxylase small chain, chloroplast precursor (RuBisCO small subunit) , complete 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bulose bisphosphate carboxylase like protein, small subunit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ibulose bisphosphate carboxylase small chain C, chloroplast precursor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>RR/SS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406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12-E11.T3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840850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F|XP_507584.1|51979675|XM_507584 P0413H11.35 gene product {Oryza sativa (japonica cultivar-group)} (exp=-1; wgp=0; cg=0), partial (94%)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ght-harvesting chlorophyll a/b-binding protein (Cab4)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hlorophyll a-b binding protein 4, chloroplast precursor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46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12-E11.T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01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12-E11.T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28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12-E11.T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974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19-G10.T3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841285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Q6H5U3_ORYSA (Q6H5U3) Putative sphingolipid delta 4 desaturas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hydrin Xero2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bscisic stress ripening protein 1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991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22-A03.T3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841470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P93641_MAIZE (P93641) S-like RNase, complet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Arial"/>
                <w:sz w:val="18"/>
                <w:szCs w:val="18"/>
              </w:rPr>
            </w:pPr>
            <w:r>
              <w:rPr>
                <w:rFonts w:cs="Arial" w:ascii="Verdana" w:hAnsi="Verdana"/>
                <w:sz w:val="18"/>
                <w:szCs w:val="18"/>
              </w:rPr>
              <w:t>-</w:t>
            </w:r>
          </w:p>
          <w:p>
            <w:pPr>
              <w:pStyle w:val="Normal"/>
              <w:spacing w:before="40" w:after="40"/>
              <w:jc w:val="center"/>
              <w:rPr>
                <w:rFonts w:ascii="Verdana" w:hAnsi="Verdana" w:cs="Arial"/>
                <w:color w:val="008000"/>
                <w:sz w:val="16"/>
                <w:szCs w:val="16"/>
                <w:lang w:val="en-GB"/>
              </w:rPr>
            </w:pPr>
            <w:r>
              <w:rPr>
                <w:rFonts w:cs="Arial" w:ascii="Verdana" w:hAnsi="Verdana"/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tracellular ribonuclease LE precursor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F7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042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24-E10.T3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841717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|Q3BCU2_MAIZE (Q3BCU2) Zinc finger protein, complet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protein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zinc finger A20 and AN1 domains-containing protein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54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24-E10.T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013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24-G11.T3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841741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F|XP_506910.1|51964250|XM_506910 OSJNBa0057G07.4 gene product {Oryza sativa (japonica cultivar-group)} (exp=-1; wgp=0; cg=0)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I-L protein (PsaL, PSI subunit XI)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photosystem I reaction center subunit XI, chloroplast precursor, putative, expressed 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83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24-G11.T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26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40-B08.T3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842796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nknown protein {Oryza sativa (japonica cultivar-group)} (exp=0; wgp=1; cg=0), partial (91%)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protein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ressed protein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07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40-B08.T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F7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342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40-B08.T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>RR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609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40-G05.T3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842844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Q8S920_ORYSA (Q8S920) Ubiquitin-conjugating enzyme OsUBC5a, complet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iquitin-protein ligase UBC9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biquitin-conjugating enzyme E2-17 kDa 9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609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41-B03.T3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842878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Q9FUL7_MAIZE (Q9FUL7) 40S ribosomal protein S24, complet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utative ribosomal protein s19 or s24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S ribosomal protein S24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991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63-E12.T3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073273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Q5N7Q9_ORYSA (Q5N7Q9) Phosphatidic acid phosphatase beta-like, partial (77%)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hosphatidic acid phosphatas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pid phosphate phosphatase 3, chloroplast precursor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98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67-A07.T3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073434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Q2XX96_ZEAMP (Q2XX96) Pathogenesis-related protein 5, complet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umatin-like protein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aumatin-like protein, precursor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4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>RR/SS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214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67-A07.T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>RR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23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67-A07.T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>RR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609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82-F04.T3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074185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protein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148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82-F04.T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188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82-F04.T3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585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MEST333-H11.T3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341362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IM30_ORYSA (Q8S0J7) Probable membrane-associated 30 kDa protein, chloroplast precursor, complet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 protein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mbrane-associated 30 kDa, protein, chloroplast precursor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593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Zm06_09h07_R  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836057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14331_MAIZE (P49106) 14-3-3-like protein GF14-6, complet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-3-3-like protein GF14-6,   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E-05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Zm06_09h07_R 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>RR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5E-05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Zm06_09h07_R  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598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 xml:space="preserve">PAC000000001182 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501127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(</w:t>
            </w:r>
            <w:r>
              <w:rPr>
                <w:sz w:val="16"/>
                <w:szCs w:val="16"/>
                <w:lang w:val="en-GB"/>
              </w:rPr>
              <w:t>Q5U1P4) Class III peroxidase 49 precursor (Peroxidase putative) (EC 1.11.1.7), partial (89%)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dase ATP13a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oxidase 27 precursor,   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36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946126A02.y1</w:t>
            </w:r>
            <w:r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833810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METK_ORYSA (P46611) S-adenosylmethionine synthetase 1 (Methionine adenosyltransferase 1) (AdoMet synthetase 1) , complet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methionine synthetas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-adenosylmethionine synthetase 1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>RR/SS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4038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946126A02.y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16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1091032B12.y1 a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279334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SS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METK_HORVU (P50299) S-adenosylmethionine synthetase 1 (Methionine adenosyltransferase 1) (AdoMet synthetase 1) , partial (63%)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methionine synthetas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-adenosylmethionine synthetase 1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>RR/SS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108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1091032B12.y1 b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Q279334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METK_HORVU (P50299) S-adenosylmethionine synthetase 1 (Methionine adenosyltransferase 1) (AdoMet synthetase 1) , partial (63%)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ative s-adenosylmethionine synthetas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-adenosylmethionine synthetase 1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655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1091032B12.y1 b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>RR/SS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777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en-GB"/>
              </w:rPr>
              <w:t xml:space="preserve">za72g09.b50 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051154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O49000_ORYSA (O49000) Germin-like protein 4, complet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tarin - like protein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hicadhesin receptor precursor, putative, expressed / germin-like protein subfamily 2 member 4 precursor, putative, expressed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618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946063C12.y1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511798</w:t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P|METK_ORYSA (P46611) S-adenosylmethionine synthetase 1 (Methionine adenosyltransferase 1) (AdoMet synthetase 1) , complete</w:t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adenosylmethionine synthase 2</w:t>
            </w:r>
          </w:p>
          <w:p>
            <w:pPr>
              <w:pStyle w:val="Normal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-adenosylmethionine synthetase 1, putative, expressed / resistance protein, putative</w:t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68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i/>
                <w:sz w:val="16"/>
                <w:szCs w:val="16"/>
              </w:rPr>
              <w:t>exon 1</w:t>
            </w:r>
            <w:r>
              <w:rPr>
                <w:i/>
                <w:sz w:val="16"/>
                <w:szCs w:val="16"/>
                <w:lang w:val="en-GB"/>
              </w:rPr>
              <w:t xml:space="preserve"> (eIF3E barley)</w:t>
            </w:r>
          </w:p>
        </w:tc>
        <w:tc>
          <w:tcPr>
            <w:tcW w:w="100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 xml:space="preserve"> RR/SS</w:t>
            </w:r>
          </w:p>
        </w:tc>
        <w:tc>
          <w:tcPr>
            <w:tcW w:w="317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1058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 xml:space="preserve">F7 </w:t>
            </w:r>
            <w:r>
              <w:rPr>
                <w:sz w:val="16"/>
                <w:szCs w:val="16"/>
                <w:vertAlign w:val="superscript"/>
              </w:rPr>
              <w:t>RR/SS</w:t>
            </w:r>
          </w:p>
        </w:tc>
        <w:tc>
          <w:tcPr>
            <w:tcW w:w="916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669</w:t>
            </w:r>
          </w:p>
        </w:tc>
      </w:tr>
      <w:tr>
        <w:trPr>
          <w:trHeight w:val="173" w:hRule="atLeast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i/>
                <w:sz w:val="16"/>
                <w:szCs w:val="16"/>
              </w:rPr>
              <w:t>exon 1</w:t>
            </w:r>
            <w:r>
              <w:rPr>
                <w:i/>
                <w:sz w:val="16"/>
                <w:szCs w:val="16"/>
                <w:lang w:val="en-GB"/>
              </w:rPr>
              <w:t xml:space="preserve"> (eIF3E barley)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RR/RR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  <w:lang w:val="en-GB"/>
              </w:rPr>
            </w:pPr>
            <w:r>
              <w:rPr>
                <w:color w:val="008000"/>
                <w:sz w:val="16"/>
                <w:szCs w:val="16"/>
                <w:lang w:val="en-GB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jc w:val="center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40"/>
              <w:rPr>
                <w:color w:val="008000"/>
                <w:sz w:val="16"/>
                <w:szCs w:val="16"/>
              </w:rPr>
            </w:pPr>
            <w:r>
              <w:rPr>
                <w:color w:val="008000"/>
                <w:sz w:val="16"/>
                <w:szCs w:val="16"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>
              <w:rPr>
                <w:sz w:val="16"/>
                <w:szCs w:val="16"/>
                <w:lang w:val="en-GB"/>
              </w:rPr>
              <w:t xml:space="preserve">F7 </w:t>
            </w:r>
            <w:r>
              <w:rPr>
                <w:sz w:val="16"/>
                <w:szCs w:val="16"/>
                <w:vertAlign w:val="superscript"/>
                <w:lang w:val="en-GB"/>
              </w:rPr>
              <w:t>SS/RR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0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20:57:00Z</dcterms:created>
  <dc:creator>Anna</dc:creator>
  <dc:description/>
  <dc:language>en-US</dc:language>
  <cp:lastModifiedBy>Anna</cp:lastModifiedBy>
  <dcterms:modified xsi:type="dcterms:W3CDTF">2009-01-22T12:07:00Z</dcterms:modified>
  <cp:revision>2</cp:revision>
  <dc:subject/>
  <dc:title>Additional files: Table 1</dc:title>
</cp:coreProperties>
</file>